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0721B" w14:textId="55A6F2B1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ppendix 1: </w:t>
      </w:r>
    </w:p>
    <w:p w14:paraId="3E565E09" w14:textId="77777777" w:rsidR="00E91267" w:rsidRPr="007816FC" w:rsidRDefault="00E91267" w:rsidP="00E91267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</w:rPr>
        <w:t>A map of juvenile blacktip reef shark capture sites around Moorea, French Polynesia (</w:t>
      </w:r>
      <w:r w:rsidRPr="001D14C6"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</w:rPr>
        <w:t>17° 30’ S, 149° 50’ W</w:t>
      </w:r>
      <w:r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</w:rPr>
        <w:t>)</w:t>
      </w:r>
      <w:r w:rsidRPr="007816FC">
        <w:rPr>
          <w:rFonts w:ascii="Times New Roman" w:hAnsi="Times New Roman" w:cs="Times New Roman"/>
          <w:b/>
          <w:bCs/>
          <w:i/>
          <w:iCs/>
          <w:color w:val="595959" w:themeColor="text1" w:themeTint="A6"/>
        </w:rPr>
        <w:t xml:space="preserve">. </w:t>
      </w:r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 xml:space="preserve">The Centre de </w:t>
      </w:r>
      <w:proofErr w:type="spellStart"/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>Recherches</w:t>
      </w:r>
      <w:proofErr w:type="spellEnd"/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 xml:space="preserve"> </w:t>
      </w:r>
      <w:proofErr w:type="spellStart"/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>Insulaires</w:t>
      </w:r>
      <w:proofErr w:type="spellEnd"/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 xml:space="preserve"> et </w:t>
      </w:r>
      <w:proofErr w:type="spellStart"/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>Observatoire</w:t>
      </w:r>
      <w:proofErr w:type="spellEnd"/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 xml:space="preserve"> de </w:t>
      </w:r>
      <w:proofErr w:type="spellStart"/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>l’Environnement</w:t>
      </w:r>
      <w:proofErr w:type="spellEnd"/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 xml:space="preserve"> (CRIOBE)</w:t>
      </w:r>
      <w:r w:rsidRPr="007816FC">
        <w:rPr>
          <w:rFonts w:ascii="Times New Roman" w:hAnsi="Times New Roman" w:cs="Times New Roman"/>
          <w:b/>
          <w:bCs/>
          <w:i/>
          <w:iCs/>
          <w:color w:val="747474" w:themeColor="background2" w:themeShade="80"/>
          <w:sz w:val="20"/>
          <w:szCs w:val="20"/>
        </w:rPr>
        <w:t xml:space="preserve"> </w:t>
      </w:r>
      <w:r w:rsidRPr="007816FC"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>is also listed</w:t>
      </w:r>
      <w:r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 xml:space="preserve"> (figure from </w:t>
      </w:r>
      <w:proofErr w:type="spellStart"/>
      <w:r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>Bouyoucos</w:t>
      </w:r>
      <w:proofErr w:type="spellEnd"/>
      <w:r>
        <w:rPr>
          <w:rFonts w:ascii="Times New Roman" w:hAnsi="Times New Roman" w:cs="Times New Roman"/>
          <w:i/>
          <w:iCs/>
          <w:color w:val="747474" w:themeColor="background2" w:themeShade="80"/>
          <w:sz w:val="20"/>
          <w:szCs w:val="20"/>
        </w:rPr>
        <w:t xml:space="preserve"> et al., 2022, used with permission).</w:t>
      </w:r>
    </w:p>
    <w:p w14:paraId="12624C26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60100F37" w14:textId="77777777" w:rsidR="00E91267" w:rsidRPr="0078422F" w:rsidRDefault="00E91267" w:rsidP="00E91267">
      <w:pPr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4A34068E" wp14:editId="48EC466F">
            <wp:extent cx="3871245" cy="3103818"/>
            <wp:effectExtent l="0" t="0" r="2540" b="0"/>
            <wp:docPr id="456214796" name="Picture 1" descr="A map of the island of pahoe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214796" name="Picture 1" descr="A map of the island of pahoea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0596" cy="311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4A0C6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0F38A612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0B47C7B9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5BC5CD1C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4E5AA142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05E94502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61092402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36B7491A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307C4542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2A79D483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1EDA6FC5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3CFEABAA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110C5D18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225C2E5F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456BC562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52801665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16E7F9B6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5C636680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6C601CDB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3E3FEE07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359B4EBF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2228C4D0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111327B9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26E7949D" w14:textId="77777777" w:rsidR="00E91267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</w:p>
    <w:p w14:paraId="1D3D0B8D" w14:textId="77777777" w:rsidR="00E91267" w:rsidRPr="0078422F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Appendix 2: </w:t>
      </w:r>
    </w:p>
    <w:p w14:paraId="49F0E2C2" w14:textId="77777777" w:rsidR="00E91267" w:rsidRDefault="00E91267" w:rsidP="00E91267">
      <w:pPr>
        <w:rPr>
          <w:rFonts w:ascii="Times New Roman" w:hAnsi="Times New Roman" w:cs="Times New Roman"/>
          <w:i/>
          <w:iCs/>
          <w:color w:val="595959" w:themeColor="text1" w:themeTint="A6"/>
          <w:sz w:val="20"/>
          <w:szCs w:val="20"/>
        </w:rPr>
      </w:pPr>
    </w:p>
    <w:p w14:paraId="393811B5" w14:textId="77777777" w:rsidR="00E91267" w:rsidRPr="0078422F" w:rsidRDefault="00E91267" w:rsidP="00E91267">
      <w:pPr>
        <w:rPr>
          <w:rFonts w:ascii="Times New Roman" w:hAnsi="Times New Roman" w:cs="Times New Roman"/>
          <w:i/>
          <w:iCs/>
          <w:color w:val="595959" w:themeColor="text1" w:themeTint="A6"/>
          <w:sz w:val="20"/>
          <w:szCs w:val="20"/>
        </w:rPr>
      </w:pPr>
      <w:r w:rsidRPr="00EE6172"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</w:rPr>
        <w:t>Instances of tagged juvenile</w:t>
      </w:r>
      <w:r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</w:rPr>
        <w:t xml:space="preserve"> </w:t>
      </w:r>
      <w:r w:rsidRPr="00EE6172">
        <w:rPr>
          <w:rFonts w:ascii="Times New Roman" w:hAnsi="Times New Roman" w:cs="Times New Roman"/>
          <w:b/>
          <w:bCs/>
          <w:i/>
          <w:iCs/>
          <w:color w:val="595959" w:themeColor="text1" w:themeTint="A6"/>
          <w:sz w:val="20"/>
          <w:szCs w:val="20"/>
        </w:rPr>
        <w:t>blacktip reef sharks that were recaptured with the same individuals</w:t>
      </w:r>
      <w:r w:rsidRPr="0078422F">
        <w:rPr>
          <w:rFonts w:ascii="Times New Roman" w:hAnsi="Times New Roman" w:cs="Times New Roman"/>
          <w:i/>
          <w:iCs/>
          <w:color w:val="595959" w:themeColor="text1" w:themeTint="A6"/>
          <w:sz w:val="20"/>
          <w:szCs w:val="20"/>
        </w:rPr>
        <w:t xml:space="preserve">. These are categorized by field season (2016-2023; no recaptures occurred in field seasons prior to this time), dates of capture/recapture, and site. The total number of recaptures by field season (inclusive of individuals recaptured together) are listed under the field season years.  </w:t>
      </w:r>
    </w:p>
    <w:p w14:paraId="370C0F71" w14:textId="77777777" w:rsidR="00E91267" w:rsidRPr="0078422F" w:rsidRDefault="00E91267" w:rsidP="00E91267">
      <w:pPr>
        <w:rPr>
          <w:rFonts w:ascii="Times New Roman" w:hAnsi="Times New Roman" w:cs="Times New Roman"/>
          <w:i/>
          <w:iCs/>
          <w:color w:val="595959" w:themeColor="text1" w:themeTint="A6"/>
          <w:sz w:val="20"/>
          <w:szCs w:val="20"/>
        </w:rPr>
      </w:pPr>
    </w:p>
    <w:tbl>
      <w:tblPr>
        <w:tblStyle w:val="GridTable3"/>
        <w:tblW w:w="10213" w:type="dxa"/>
        <w:tblLook w:val="04A0" w:firstRow="1" w:lastRow="0" w:firstColumn="1" w:lastColumn="0" w:noHBand="0" w:noVBand="1"/>
      </w:tblPr>
      <w:tblGrid>
        <w:gridCol w:w="1710"/>
        <w:gridCol w:w="403"/>
        <w:gridCol w:w="2837"/>
        <w:gridCol w:w="3665"/>
        <w:gridCol w:w="1598"/>
      </w:tblGrid>
      <w:tr w:rsidR="00E91267" w:rsidRPr="0078422F" w14:paraId="66EFC848" w14:textId="77777777" w:rsidTr="00842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92EDA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  <w:p w14:paraId="2F474201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</w:rPr>
              <w:t>Field seasons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BEDEA" w14:textId="77777777" w:rsidR="00E91267" w:rsidRPr="0078422F" w:rsidRDefault="00E91267" w:rsidP="0084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303C5" w14:textId="77777777" w:rsidR="00E91267" w:rsidRPr="0078422F" w:rsidRDefault="00E91267" w:rsidP="0084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  <w:p w14:paraId="2FD48DA2" w14:textId="77777777" w:rsidR="00E91267" w:rsidRDefault="00E91267" w:rsidP="0084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 xml:space="preserve">Tag numbers of sharks recaptured </w:t>
            </w:r>
            <w:proofErr w:type="gram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together</w:t>
            </w:r>
            <w:proofErr w:type="gramEnd"/>
          </w:p>
          <w:p w14:paraId="084A5D5E" w14:textId="77777777" w:rsidR="00E91267" w:rsidRPr="0078422F" w:rsidRDefault="00E91267" w:rsidP="0084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C86A3" w14:textId="77777777" w:rsidR="00E91267" w:rsidRPr="0078422F" w:rsidRDefault="00E91267" w:rsidP="0084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  <w:p w14:paraId="37F5EA7D" w14:textId="77777777" w:rsidR="00E91267" w:rsidRPr="0078422F" w:rsidRDefault="00E91267" w:rsidP="0084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Dates (captured; recaptured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19DFD" w14:textId="77777777" w:rsidR="00E91267" w:rsidRPr="0078422F" w:rsidRDefault="00E91267" w:rsidP="0084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  <w:p w14:paraId="3A86F848" w14:textId="77777777" w:rsidR="00E91267" w:rsidRPr="0078422F" w:rsidRDefault="00E91267" w:rsidP="0084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</w:tr>
      <w:tr w:rsidR="00E91267" w:rsidRPr="0078422F" w14:paraId="332911B7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right w:val="nil"/>
            </w:tcBorders>
            <w:hideMark/>
          </w:tcPr>
          <w:p w14:paraId="17E3621A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-2017</w:t>
            </w:r>
          </w:p>
          <w:p w14:paraId="09374129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Total recaptures: 24)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B80D6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1A5B66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FA19745, COFA19746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3120BD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Dec 22, 2016; Jan 17, 2017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C1AD7B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apiti</w:t>
            </w:r>
            <w:proofErr w:type="spellEnd"/>
          </w:p>
        </w:tc>
      </w:tr>
      <w:tr w:rsidR="00E91267" w:rsidRPr="0078422F" w14:paraId="5697CDD1" w14:textId="77777777" w:rsidTr="00842D09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49995EA4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D08628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7786F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5000004245503; 95500000424551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4143C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Oct 26, 2017; Nov 13, 201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940CE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orea</w:t>
            </w:r>
            <w:proofErr w:type="spellEnd"/>
          </w:p>
        </w:tc>
      </w:tr>
      <w:tr w:rsidR="00E91267" w:rsidRPr="0078422F" w14:paraId="1CE5007A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hideMark/>
          </w:tcPr>
          <w:p w14:paraId="18BFA07F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2017-2018</w:t>
            </w:r>
          </w:p>
          <w:p w14:paraId="0A7CEC40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(Total recaptures: 25)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800AFE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32B7DF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245264; 955000004245285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C4BAC1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Nov 6, 2017; Dec 7, 2017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3D68AA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Vaiare</w:t>
            </w:r>
            <w:proofErr w:type="spellEnd"/>
          </w:p>
        </w:tc>
      </w:tr>
      <w:tr w:rsidR="00E91267" w:rsidRPr="0078422F" w14:paraId="5BC45246" w14:textId="77777777" w:rsidTr="00842D09">
        <w:trPr>
          <w:trHeight w:val="1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184FFD13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C7095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E430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245101, 955000004245130, 955000004245498, 955000004245153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9DA09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Dec 6, 2017; Dec 22, 201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4185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aorea</w:t>
            </w:r>
            <w:proofErr w:type="spellEnd"/>
          </w:p>
        </w:tc>
      </w:tr>
      <w:tr w:rsidR="00E91267" w:rsidRPr="0078422F" w14:paraId="798C423A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159521CC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3E44D6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3824A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244969, 955000004245487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9FB5F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Jan 17, 2018; Jan 26, 201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D1E9D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aorea</w:t>
            </w:r>
            <w:proofErr w:type="spellEnd"/>
          </w:p>
        </w:tc>
      </w:tr>
      <w:tr w:rsidR="00E91267" w:rsidRPr="0078422F" w14:paraId="20CDEEE0" w14:textId="77777777" w:rsidTr="00842D09">
        <w:trPr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hideMark/>
          </w:tcPr>
          <w:p w14:paraId="14D5B012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2018-2019</w:t>
            </w:r>
          </w:p>
          <w:p w14:paraId="64D065E6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(Total recaptures: 18)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20DB6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4BAD5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245075, 955000004245103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074AA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Dec 10, 2018; Jan 22, 2019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87E30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aorea</w:t>
            </w:r>
            <w:proofErr w:type="spellEnd"/>
          </w:p>
        </w:tc>
      </w:tr>
      <w:tr w:rsidR="00E91267" w:rsidRPr="0078422F" w14:paraId="621711DB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hideMark/>
          </w:tcPr>
          <w:p w14:paraId="1751CF62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2019-2020</w:t>
            </w:r>
          </w:p>
          <w:p w14:paraId="388DAB6F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 xml:space="preserve">(Total recapture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F68A15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1C096A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245027, 955000004244954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A213C7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Oct 28, 2019; Nov 25, 2019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DDA530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Maharepa</w:t>
            </w:r>
            <w:proofErr w:type="spellEnd"/>
          </w:p>
        </w:tc>
      </w:tr>
      <w:tr w:rsidR="00E91267" w:rsidRPr="0078422F" w14:paraId="094687AB" w14:textId="77777777" w:rsidTr="00842D09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2A14DC38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12C21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6DB63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245178, 955000004245282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B1FEF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Oct 28, 2019; Dec 4, 20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4EBCB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Maharepa</w:t>
            </w:r>
            <w:proofErr w:type="spellEnd"/>
          </w:p>
        </w:tc>
      </w:tr>
      <w:tr w:rsidR="00E91267" w:rsidRPr="0078422F" w14:paraId="17F45D54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71CF5215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CE93B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C3F7E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245384, 955000004245316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CB46B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No 20, 2019; Dec 9, 20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23914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Vaiare</w:t>
            </w:r>
            <w:proofErr w:type="spellEnd"/>
          </w:p>
        </w:tc>
      </w:tr>
      <w:tr w:rsidR="00E91267" w:rsidRPr="0078422F" w14:paraId="106D3455" w14:textId="77777777" w:rsidTr="00842D09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14AD27AD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D7C840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2A2620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245364, 955000004245333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58287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Dec 4, 2019; Dec 12, 201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6D33E8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Maharepa</w:t>
            </w:r>
            <w:proofErr w:type="spellEnd"/>
          </w:p>
        </w:tc>
      </w:tr>
      <w:tr w:rsidR="00E91267" w:rsidRPr="0078422F" w14:paraId="6D46E956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hideMark/>
          </w:tcPr>
          <w:p w14:paraId="487D6DAE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2020-2021</w:t>
            </w:r>
          </w:p>
          <w:p w14:paraId="0EE58D06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(Total recaptures: 31)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5FC65F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49DDE9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5031980, 955000005032128, 955000005031947, 955000005031935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D324B6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Oct 6, 2020; Dec 22, 202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3437A2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Vaiare</w:t>
            </w:r>
            <w:proofErr w:type="spellEnd"/>
          </w:p>
        </w:tc>
      </w:tr>
      <w:tr w:rsidR="00E91267" w:rsidRPr="0078422F" w14:paraId="76C404AE" w14:textId="77777777" w:rsidTr="00842D09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54727DE1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40152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385CB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5032017, 955000005032035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0C93C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Dec 7, 2020; Dec 21, 20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F2D0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Vaiare</w:t>
            </w:r>
            <w:proofErr w:type="spellEnd"/>
          </w:p>
        </w:tc>
      </w:tr>
      <w:tr w:rsidR="00E91267" w:rsidRPr="0078422F" w14:paraId="460B3F64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58F46F6F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3E8A4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E0A3F5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5031816, 955000005031854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FED9AC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Jan 8, 2021; Jan 24, 202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F19C6F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Valorie</w:t>
            </w:r>
          </w:p>
        </w:tc>
      </w:tr>
      <w:tr w:rsidR="00E91267" w:rsidRPr="0078422F" w14:paraId="394F952B" w14:textId="77777777" w:rsidTr="00842D09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hideMark/>
          </w:tcPr>
          <w:p w14:paraId="388BBCEA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2021-2022</w:t>
            </w:r>
          </w:p>
          <w:p w14:paraId="63DB31D3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(Total recaptures: 43)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35D2B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A1B94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999337, 955000004999446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30D842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Nov 30, 2021; Dec 14, 202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E50723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aorea</w:t>
            </w:r>
            <w:proofErr w:type="spellEnd"/>
          </w:p>
        </w:tc>
      </w:tr>
      <w:tr w:rsidR="00E91267" w:rsidRPr="0078422F" w14:paraId="4AB34375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3D1A6917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E625C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03672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999445, 955000004999454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570C9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Nov 30, 2021; Dec 28, 20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4796E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aorea</w:t>
            </w:r>
            <w:proofErr w:type="spellEnd"/>
          </w:p>
        </w:tc>
      </w:tr>
      <w:tr w:rsidR="00E91267" w:rsidRPr="0078422F" w14:paraId="3EAB5721" w14:textId="77777777" w:rsidTr="00842D09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5A2FB8D1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2178B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DE25BB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999454, 955000004999386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5A68E7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Nov 30, 2021; Jan 25, 202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723F5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aorea</w:t>
            </w:r>
            <w:proofErr w:type="spellEnd"/>
          </w:p>
        </w:tc>
      </w:tr>
      <w:tr w:rsidR="00E91267" w:rsidRPr="0078422F" w14:paraId="2DA68670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hideMark/>
          </w:tcPr>
          <w:p w14:paraId="4E3A60C2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2022-2023</w:t>
            </w:r>
          </w:p>
          <w:p w14:paraId="309ECF2A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(Total recaptures: 45)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7E4C2F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3D7D52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999437, 955000004999279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FD68E4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Jan 11, 2022 (season prior), Sept 8, 202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ADABD8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aorea</w:t>
            </w:r>
            <w:proofErr w:type="spellEnd"/>
          </w:p>
        </w:tc>
      </w:tr>
      <w:tr w:rsidR="00E91267" w:rsidRPr="0078422F" w14:paraId="0208E01E" w14:textId="77777777" w:rsidTr="00842D09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68805206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79A21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0B7AE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999505, 955000004999526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38A4C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Sept 30, 2022; Oct 7, 202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D314C" w14:textId="77777777" w:rsidR="00E91267" w:rsidRPr="0078422F" w:rsidRDefault="00E91267" w:rsidP="0084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Papetoai</w:t>
            </w:r>
            <w:proofErr w:type="spellEnd"/>
          </w:p>
        </w:tc>
      </w:tr>
      <w:tr w:rsidR="00E91267" w:rsidRPr="0078422F" w14:paraId="18A99476" w14:textId="77777777" w:rsidTr="0084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il"/>
            </w:tcBorders>
            <w:noWrap/>
            <w:hideMark/>
          </w:tcPr>
          <w:p w14:paraId="298A9885" w14:textId="77777777" w:rsidR="00E91267" w:rsidRPr="0078422F" w:rsidRDefault="00E91267" w:rsidP="00842D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9F3F2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05C4A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955000004999659, 955000004999634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14067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422F">
              <w:rPr>
                <w:rFonts w:ascii="Times New Roman" w:eastAsia="Times New Roman" w:hAnsi="Times New Roman" w:cs="Times New Roman"/>
                <w:color w:val="000000"/>
              </w:rPr>
              <w:t>Nov 28, 2022; Dec 29, 202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5067C4" w14:textId="77777777" w:rsidR="00E91267" w:rsidRPr="0078422F" w:rsidRDefault="00E91267" w:rsidP="00842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422F">
              <w:rPr>
                <w:rFonts w:ascii="Times New Roman" w:eastAsia="Times New Roman" w:hAnsi="Times New Roman" w:cs="Times New Roman"/>
                <w:color w:val="000000"/>
              </w:rPr>
              <w:t>Vaiare</w:t>
            </w:r>
            <w:proofErr w:type="spellEnd"/>
          </w:p>
        </w:tc>
      </w:tr>
    </w:tbl>
    <w:p w14:paraId="3CB12691" w14:textId="77777777" w:rsidR="00E91267" w:rsidRDefault="00E91267" w:rsidP="00E91267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3216F40" w14:textId="77777777" w:rsidR="00E91267" w:rsidRDefault="00E91267" w:rsidP="00E91267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4B5DDA3" w14:textId="77777777" w:rsidR="00E91267" w:rsidRDefault="00E91267" w:rsidP="00E91267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004ABEE" w14:textId="77777777" w:rsidR="00E91267" w:rsidRPr="0078422F" w:rsidRDefault="00E91267" w:rsidP="00E91267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ppendix 3: </w:t>
      </w:r>
    </w:p>
    <w:p w14:paraId="3E448AA6" w14:textId="77777777" w:rsidR="00E91267" w:rsidRDefault="00E91267" w:rsidP="00E91267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687DD31" w14:textId="77777777" w:rsidR="00E91267" w:rsidRDefault="00E91267" w:rsidP="00E91267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53D874E" w14:textId="77777777" w:rsidR="00E91267" w:rsidRDefault="00E91267" w:rsidP="00E91267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2B56E9CA" wp14:editId="4053BF94">
            <wp:extent cx="3796145" cy="2530763"/>
            <wp:effectExtent l="0" t="0" r="1270" b="0"/>
            <wp:docPr id="216541959" name="Picture 1" descr="A graph showing the number of shark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541959" name="Picture 1" descr="A graph showing the number of shark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2251" cy="25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C8165" w14:textId="77777777" w:rsidR="00E91267" w:rsidRDefault="00E91267" w:rsidP="00E91267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77CD329" w14:textId="77777777" w:rsidR="00E91267" w:rsidRPr="0078422F" w:rsidRDefault="00E91267" w:rsidP="00E91267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F67366">
        <w:rPr>
          <w:rFonts w:ascii="Times New Roman" w:eastAsia="Times New Roman" w:hAnsi="Times New Roman" w:cs="Times New Roman"/>
          <w:b/>
          <w:bCs/>
          <w:i/>
          <w:iCs/>
          <w:color w:val="747474" w:themeColor="background2" w:themeShade="80"/>
          <w:sz w:val="20"/>
          <w:szCs w:val="20"/>
          <w:lang w:val="en-GB"/>
        </w:rPr>
        <w:t xml:space="preserve">Partial response plot from a GAM built using data at the deployment scale depicting the significant relationship between </w:t>
      </w:r>
      <w:r w:rsidRPr="00BE203A">
        <w:rPr>
          <w:rFonts w:ascii="Times New Roman" w:eastAsia="Times New Roman" w:hAnsi="Times New Roman" w:cs="Times New Roman"/>
          <w:b/>
          <w:bCs/>
          <w:i/>
          <w:iCs/>
          <w:color w:val="747474" w:themeColor="background2" w:themeShade="80"/>
          <w:sz w:val="20"/>
          <w:szCs w:val="20"/>
          <w:lang w:val="en-GB"/>
        </w:rPr>
        <w:t>sex ratio and number of sharks captured per deployment</w:t>
      </w:r>
      <w:r>
        <w:rPr>
          <w:rFonts w:ascii="Times New Roman" w:eastAsia="Times New Roman" w:hAnsi="Times New Roman" w:cs="Times New Roman"/>
          <w:i/>
          <w:iCs/>
          <w:color w:val="747474" w:themeColor="background2" w:themeShade="80"/>
          <w:sz w:val="20"/>
          <w:szCs w:val="20"/>
          <w:lang w:val="en-GB"/>
        </w:rPr>
        <w:t>. The outlying datapoint for the largest mixed-sex deployment is omitted here.</w:t>
      </w:r>
      <w:r>
        <w:rPr>
          <w:rFonts w:ascii="Times New Roman" w:eastAsia="Times New Roman" w:hAnsi="Times New Roman" w:cs="Times New Roman"/>
          <w:b/>
          <w:bCs/>
          <w:i/>
          <w:iCs/>
          <w:color w:val="747474" w:themeColor="background2" w:themeShade="80"/>
          <w:sz w:val="20"/>
          <w:szCs w:val="20"/>
          <w:lang w:val="en-GB"/>
        </w:rPr>
        <w:t xml:space="preserve"> </w:t>
      </w:r>
    </w:p>
    <w:p w14:paraId="6ABDB312" w14:textId="77777777" w:rsidR="0070200A" w:rsidRDefault="0070200A"/>
    <w:sectPr w:rsidR="0070200A" w:rsidSect="00E9126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79942939"/>
      <w:docPartObj>
        <w:docPartGallery w:val="Page Numbers (Bottom of Page)"/>
        <w:docPartUnique/>
      </w:docPartObj>
    </w:sdtPr>
    <w:sdtContent>
      <w:p w14:paraId="7DF10D67" w14:textId="77777777" w:rsidR="00000000" w:rsidRDefault="00000000" w:rsidP="000456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C2C25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72954271"/>
      <w:docPartObj>
        <w:docPartGallery w:val="Page Numbers (Bottom of Page)"/>
        <w:docPartUnique/>
      </w:docPartObj>
    </w:sdtPr>
    <w:sdtContent>
      <w:p w14:paraId="3DFC4593" w14:textId="77777777" w:rsidR="00000000" w:rsidRDefault="00000000" w:rsidP="000456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05F83D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267"/>
    <w:rsid w:val="002004DF"/>
    <w:rsid w:val="003E2A49"/>
    <w:rsid w:val="004966B4"/>
    <w:rsid w:val="0070200A"/>
    <w:rsid w:val="00D1048A"/>
    <w:rsid w:val="00DF4609"/>
    <w:rsid w:val="00E9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BA8FE"/>
  <w15:chartTrackingRefBased/>
  <w15:docId w15:val="{49B380B8-21EF-0C47-B53C-66421D04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267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2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2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2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2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2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2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2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2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1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2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1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2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1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26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1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26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912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267"/>
    <w:rPr>
      <w:rFonts w:ascii="Calibri" w:eastAsia="Calibri" w:hAnsi="Calibri" w:cs="Calibr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1267"/>
  </w:style>
  <w:style w:type="table" w:styleId="GridTable3">
    <w:name w:val="Grid Table 3"/>
    <w:basedOn w:val="TableNormal"/>
    <w:uiPriority w:val="48"/>
    <w:rsid w:val="00E9126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91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turf, Alexandra G</dc:creator>
  <cp:keywords/>
  <dc:description/>
  <cp:lastModifiedBy>McInturf, Alexandra G</cp:lastModifiedBy>
  <cp:revision>1</cp:revision>
  <dcterms:created xsi:type="dcterms:W3CDTF">2025-03-07T14:50:00Z</dcterms:created>
  <dcterms:modified xsi:type="dcterms:W3CDTF">2025-03-07T14:52:00Z</dcterms:modified>
</cp:coreProperties>
</file>